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154AE2" w14:textId="0597F348" w:rsidR="00984F78" w:rsidRPr="0030586E" w:rsidRDefault="00984F78" w:rsidP="00984F78">
      <w:pPr>
        <w:spacing w:line="480" w:lineRule="auto"/>
        <w:rPr>
          <w:rFonts w:ascii="Times New Roman" w:eastAsia="Times New Roman" w:hAnsi="Times New Roman" w:cs="Times New Roman"/>
          <w:color w:val="222222"/>
          <w:highlight w:val="white"/>
          <w:lang w:val="en-US"/>
        </w:rPr>
      </w:pPr>
      <w:r w:rsidRPr="006C7AC7">
        <w:rPr>
          <w:rFonts w:ascii="Times New Roman" w:eastAsia="Times New Roman" w:hAnsi="Times New Roman" w:cs="Times New Roman"/>
          <w:iCs/>
          <w:color w:val="222222"/>
          <w:highlight w:val="white"/>
          <w:lang w:val="en-US"/>
        </w:rPr>
        <w:t xml:space="preserve">Table </w:t>
      </w:r>
      <w:r w:rsidR="009B733B">
        <w:rPr>
          <w:rFonts w:ascii="Times New Roman" w:eastAsia="Times New Roman" w:hAnsi="Times New Roman" w:cs="Times New Roman"/>
          <w:iCs/>
          <w:color w:val="222222"/>
          <w:highlight w:val="white"/>
          <w:lang w:val="en-US"/>
        </w:rPr>
        <w:t>S</w:t>
      </w:r>
      <w:r w:rsidRPr="006C7AC7">
        <w:rPr>
          <w:rFonts w:ascii="Times New Roman" w:eastAsia="Times New Roman" w:hAnsi="Times New Roman" w:cs="Times New Roman"/>
          <w:iCs/>
          <w:color w:val="222222"/>
          <w:highlight w:val="white"/>
          <w:lang w:val="en-US"/>
        </w:rPr>
        <w:t xml:space="preserve">1. </w:t>
      </w:r>
      <w:r w:rsidRPr="0030586E">
        <w:rPr>
          <w:rFonts w:ascii="Times New Roman" w:eastAsia="Times New Roman" w:hAnsi="Times New Roman" w:cs="Times New Roman"/>
          <w:color w:val="222222"/>
          <w:highlight w:val="white"/>
          <w:lang w:val="en-US"/>
        </w:rPr>
        <w:t xml:space="preserve">Hyperparameters tuned during training. Hyperparameter names correspond with </w:t>
      </w:r>
      <w:proofErr w:type="spellStart"/>
      <w:r w:rsidRPr="0030586E">
        <w:rPr>
          <w:rFonts w:ascii="Times New Roman" w:eastAsia="Times New Roman" w:hAnsi="Times New Roman" w:cs="Times New Roman"/>
          <w:i/>
          <w:color w:val="222222"/>
          <w:highlight w:val="white"/>
          <w:lang w:val="en-US"/>
        </w:rPr>
        <w:t>sklearn</w:t>
      </w:r>
      <w:proofErr w:type="spellEnd"/>
      <w:r w:rsidRPr="0030586E">
        <w:rPr>
          <w:rFonts w:ascii="Times New Roman" w:eastAsia="Times New Roman" w:hAnsi="Times New Roman" w:cs="Times New Roman"/>
          <w:i/>
          <w:color w:val="222222"/>
          <w:highlight w:val="white"/>
          <w:lang w:val="en-US"/>
        </w:rPr>
        <w:t xml:space="preserve"> </w:t>
      </w:r>
      <w:r w:rsidRPr="0030586E">
        <w:rPr>
          <w:rFonts w:ascii="Times New Roman" w:eastAsia="Times New Roman" w:hAnsi="Times New Roman" w:cs="Times New Roman"/>
          <w:color w:val="222222"/>
          <w:highlight w:val="white"/>
          <w:lang w:val="en-US"/>
        </w:rPr>
        <w:t>argument names.</w:t>
      </w:r>
    </w:p>
    <w:tbl>
      <w:tblPr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ook w:val="0600" w:firstRow="0" w:lastRow="0" w:firstColumn="0" w:lastColumn="0" w:noHBand="1" w:noVBand="1"/>
      </w:tblPr>
      <w:tblGrid>
        <w:gridCol w:w="2251"/>
        <w:gridCol w:w="2251"/>
        <w:gridCol w:w="2252"/>
        <w:gridCol w:w="2252"/>
      </w:tblGrid>
      <w:tr w:rsidR="00984F78" w14:paraId="6E035710" w14:textId="5586054D" w:rsidTr="00984F78">
        <w:trPr>
          <w:trHeight w:val="470"/>
        </w:trPr>
        <w:tc>
          <w:tcPr>
            <w:tcW w:w="1250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6C2A0" w14:textId="77777777" w:rsidR="00984F78" w:rsidRDefault="00984F78" w:rsidP="00FF390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Model</w:t>
            </w:r>
          </w:p>
        </w:tc>
        <w:tc>
          <w:tcPr>
            <w:tcW w:w="1250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55E27" w14:textId="77777777" w:rsidR="00984F78" w:rsidRDefault="00984F78" w:rsidP="00FF390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Hyperparameter</w:t>
            </w:r>
          </w:p>
        </w:tc>
        <w:tc>
          <w:tcPr>
            <w:tcW w:w="1250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9B28C" w14:textId="77777777" w:rsidR="00984F78" w:rsidRDefault="00984F78" w:rsidP="00FF390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Grid values</w:t>
            </w:r>
          </w:p>
        </w:tc>
        <w:tc>
          <w:tcPr>
            <w:tcW w:w="1250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118635A4" w14:textId="10980D7D" w:rsidR="00984F78" w:rsidRDefault="00984F78" w:rsidP="00FF390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Minimized error metric</w:t>
            </w:r>
          </w:p>
        </w:tc>
      </w:tr>
      <w:tr w:rsidR="00984F78" w14:paraId="75F8C9EE" w14:textId="64C48B46" w:rsidTr="00984F78">
        <w:tc>
          <w:tcPr>
            <w:tcW w:w="1250" w:type="pct"/>
            <w:tcBorders>
              <w:top w:val="single" w:sz="8" w:space="0" w:color="000000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FE61C" w14:textId="77777777" w:rsidR="00984F78" w:rsidRPr="0030586E" w:rsidRDefault="00984F78" w:rsidP="00FF390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</w:pPr>
            <w:r w:rsidRPr="0030586E">
              <w:rPr>
                <w:rFonts w:ascii="Times New Roman" w:eastAsia="Times New Roman" w:hAnsi="Times New Roman" w:cs="Times New Roman"/>
                <w:color w:val="222222"/>
                <w:highlight w:val="white"/>
                <w:lang w:val="en-US"/>
              </w:rPr>
              <w:t>Support vector regression (RBF kernel)</w:t>
            </w:r>
          </w:p>
        </w:tc>
        <w:tc>
          <w:tcPr>
            <w:tcW w:w="1250" w:type="pct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B7AB0" w14:textId="77777777" w:rsidR="00984F78" w:rsidRDefault="00984F78" w:rsidP="00FF390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Gamma</w:t>
            </w:r>
          </w:p>
        </w:tc>
        <w:tc>
          <w:tcPr>
            <w:tcW w:w="1250" w:type="pct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EACD1" w14:textId="77777777" w:rsidR="00984F78" w:rsidRDefault="00984F78" w:rsidP="00FF390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["scale","auto"]</w:t>
            </w:r>
          </w:p>
        </w:tc>
        <w:tc>
          <w:tcPr>
            <w:tcW w:w="1250" w:type="pct"/>
            <w:tcBorders>
              <w:top w:val="single" w:sz="8" w:space="0" w:color="000000"/>
            </w:tcBorders>
          </w:tcPr>
          <w:p w14:paraId="631FED32" w14:textId="17755F6A" w:rsidR="00984F78" w:rsidRDefault="00984F78" w:rsidP="00FF390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E</w:t>
            </w:r>
            <w:r w:rsidRPr="00984F78">
              <w:rPr>
                <w:rFonts w:ascii="Times New Roman" w:eastAsia="Times New Roman" w:hAnsi="Times New Roman" w:cs="Times New Roman"/>
                <w:color w:val="222222"/>
              </w:rPr>
              <w:t>psilon-insensitive loss</w:t>
            </w:r>
          </w:p>
        </w:tc>
      </w:tr>
      <w:tr w:rsidR="00984F78" w14:paraId="616195E8" w14:textId="5ADB7F2A" w:rsidTr="00984F78">
        <w:tc>
          <w:tcPr>
            <w:tcW w:w="1250" w:type="pct"/>
            <w:tcBorders>
              <w:top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7A0E7" w14:textId="77777777" w:rsidR="00984F78" w:rsidRDefault="00984F78" w:rsidP="00FF390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2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4980E" w14:textId="77777777" w:rsidR="00984F78" w:rsidRDefault="00984F78" w:rsidP="00FF390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C</w:t>
            </w:r>
          </w:p>
        </w:tc>
        <w:tc>
          <w:tcPr>
            <w:tcW w:w="12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A3EA2" w14:textId="77777777" w:rsidR="00984F78" w:rsidRDefault="00984F78" w:rsidP="00FF390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[0.000001, 0.00001, 0.0001, 0.001, 0.01, 1, 10, 100, 1000]</w:t>
            </w:r>
          </w:p>
        </w:tc>
        <w:tc>
          <w:tcPr>
            <w:tcW w:w="1250" w:type="pct"/>
          </w:tcPr>
          <w:p w14:paraId="31AA4C98" w14:textId="77777777" w:rsidR="00984F78" w:rsidRDefault="00984F78" w:rsidP="00FF390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</w:tr>
      <w:tr w:rsidR="00984F78" w14:paraId="6505096A" w14:textId="6D4930FE" w:rsidTr="00984F78">
        <w:tc>
          <w:tcPr>
            <w:tcW w:w="12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0C2F0" w14:textId="77777777" w:rsidR="00984F78" w:rsidRDefault="00984F78" w:rsidP="00FF390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2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37357" w14:textId="77777777" w:rsidR="00984F78" w:rsidRDefault="00984F78" w:rsidP="00FF390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Epsilon</w:t>
            </w:r>
          </w:p>
        </w:tc>
        <w:tc>
          <w:tcPr>
            <w:tcW w:w="12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C97B6" w14:textId="77777777" w:rsidR="00984F78" w:rsidRDefault="00984F78" w:rsidP="00FF390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[0.0001, 0.001, 0.01, 0.1, 0.3, 0.5, 0.7, 0.9, 1]</w:t>
            </w:r>
          </w:p>
        </w:tc>
        <w:tc>
          <w:tcPr>
            <w:tcW w:w="1250" w:type="pct"/>
          </w:tcPr>
          <w:p w14:paraId="2BE96EF2" w14:textId="77777777" w:rsidR="00984F78" w:rsidRDefault="00984F78" w:rsidP="00FF390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</w:tr>
      <w:tr w:rsidR="00984F78" w14:paraId="6AC02202" w14:textId="3551F855" w:rsidTr="00984F78">
        <w:tc>
          <w:tcPr>
            <w:tcW w:w="12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721B8" w14:textId="77777777" w:rsidR="00984F78" w:rsidRDefault="00984F78" w:rsidP="00FF390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Random forest</w:t>
            </w:r>
          </w:p>
        </w:tc>
        <w:tc>
          <w:tcPr>
            <w:tcW w:w="12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54D22" w14:textId="77777777" w:rsidR="00984F78" w:rsidRDefault="00984F78" w:rsidP="00FF390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Number of estimators</w:t>
            </w:r>
          </w:p>
        </w:tc>
        <w:tc>
          <w:tcPr>
            <w:tcW w:w="12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D0186" w14:textId="77777777" w:rsidR="00984F78" w:rsidRDefault="00984F78" w:rsidP="00FF390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[10, 20, 50, 100, 200, 500, 1000, 2000]</w:t>
            </w:r>
          </w:p>
        </w:tc>
        <w:tc>
          <w:tcPr>
            <w:tcW w:w="1250" w:type="pct"/>
          </w:tcPr>
          <w:p w14:paraId="24B0941F" w14:textId="0517C4A7" w:rsidR="00984F78" w:rsidRDefault="00984F78" w:rsidP="00FF390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MSE</w:t>
            </w:r>
          </w:p>
        </w:tc>
      </w:tr>
      <w:tr w:rsidR="00984F78" w14:paraId="78C26701" w14:textId="252F286E" w:rsidTr="00984F78">
        <w:tc>
          <w:tcPr>
            <w:tcW w:w="12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586A2" w14:textId="77777777" w:rsidR="00984F78" w:rsidRDefault="00984F78" w:rsidP="00FF390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2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AE1DF" w14:textId="77777777" w:rsidR="00984F78" w:rsidRDefault="00984F78" w:rsidP="00FF390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Max depth</w:t>
            </w:r>
          </w:p>
        </w:tc>
        <w:tc>
          <w:tcPr>
            <w:tcW w:w="12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80CDD" w14:textId="77777777" w:rsidR="00984F78" w:rsidRDefault="00984F78" w:rsidP="00FF390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[1, 5, 10, 20, 40, 50, 100]</w:t>
            </w:r>
          </w:p>
        </w:tc>
        <w:tc>
          <w:tcPr>
            <w:tcW w:w="1250" w:type="pct"/>
          </w:tcPr>
          <w:p w14:paraId="1D2EBC29" w14:textId="77777777" w:rsidR="00984F78" w:rsidRDefault="00984F78" w:rsidP="00FF390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</w:tr>
      <w:tr w:rsidR="00984F78" w14:paraId="72BA97E6" w14:textId="24F52D37" w:rsidTr="00984F78">
        <w:tc>
          <w:tcPr>
            <w:tcW w:w="12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680C8" w14:textId="77777777" w:rsidR="00984F78" w:rsidRDefault="00984F78" w:rsidP="00FF390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2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5665" w14:textId="77777777" w:rsidR="00984F78" w:rsidRDefault="00984F78" w:rsidP="00FF390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Max features</w:t>
            </w:r>
          </w:p>
        </w:tc>
        <w:tc>
          <w:tcPr>
            <w:tcW w:w="12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A1D16" w14:textId="77777777" w:rsidR="00984F78" w:rsidRDefault="00984F78" w:rsidP="00FF390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[2, 4, 6, 8, 10, 12, 14, 16, 18, 20]</w:t>
            </w:r>
          </w:p>
        </w:tc>
        <w:tc>
          <w:tcPr>
            <w:tcW w:w="1250" w:type="pct"/>
          </w:tcPr>
          <w:p w14:paraId="6CD452EC" w14:textId="77777777" w:rsidR="00984F78" w:rsidRDefault="00984F78" w:rsidP="00FF390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</w:tr>
      <w:tr w:rsidR="00984F78" w14:paraId="37F62E8D" w14:textId="287E0D90" w:rsidTr="00984F78">
        <w:tc>
          <w:tcPr>
            <w:tcW w:w="12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25A9F" w14:textId="77777777" w:rsidR="00984F78" w:rsidRDefault="00984F78" w:rsidP="00FF390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2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B8093" w14:textId="77777777" w:rsidR="00984F78" w:rsidRDefault="00984F78" w:rsidP="00FF390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Max leaf nodes</w:t>
            </w:r>
          </w:p>
        </w:tc>
        <w:tc>
          <w:tcPr>
            <w:tcW w:w="12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02FCB" w14:textId="77777777" w:rsidR="00984F78" w:rsidRDefault="00984F78" w:rsidP="00FF390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[2, 5, 10, 20, 40, 50, 100]</w:t>
            </w:r>
          </w:p>
        </w:tc>
        <w:tc>
          <w:tcPr>
            <w:tcW w:w="1250" w:type="pct"/>
          </w:tcPr>
          <w:p w14:paraId="06DB2176" w14:textId="77777777" w:rsidR="00984F78" w:rsidRDefault="00984F78" w:rsidP="00FF390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</w:tr>
      <w:tr w:rsidR="00984F78" w14:paraId="555F0527" w14:textId="1F9F5EAC" w:rsidTr="00984F78">
        <w:tc>
          <w:tcPr>
            <w:tcW w:w="12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4ACB6" w14:textId="77777777" w:rsidR="00984F78" w:rsidRDefault="00984F78" w:rsidP="00FF390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2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2CBFD" w14:textId="77777777" w:rsidR="00984F78" w:rsidRDefault="00984F78" w:rsidP="00FF390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Min samples leaf</w:t>
            </w:r>
          </w:p>
        </w:tc>
        <w:tc>
          <w:tcPr>
            <w:tcW w:w="12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864C7" w14:textId="77777777" w:rsidR="00984F78" w:rsidRDefault="00984F78" w:rsidP="00FF390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[0.001, 0.01, 0.1, 0.2, 0.3, 0.4, 0.5]</w:t>
            </w:r>
          </w:p>
        </w:tc>
        <w:tc>
          <w:tcPr>
            <w:tcW w:w="1250" w:type="pct"/>
          </w:tcPr>
          <w:p w14:paraId="3FFFA5CE" w14:textId="77777777" w:rsidR="00984F78" w:rsidRDefault="00984F78" w:rsidP="00FF390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</w:tr>
      <w:tr w:rsidR="00984F78" w14:paraId="01CDA46F" w14:textId="4D88A7F3" w:rsidTr="00984F78">
        <w:tc>
          <w:tcPr>
            <w:tcW w:w="12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5985D" w14:textId="77777777" w:rsidR="00984F78" w:rsidRDefault="00984F78" w:rsidP="00FF390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2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2F08B" w14:textId="77777777" w:rsidR="00984F78" w:rsidRDefault="00984F78" w:rsidP="00FF390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Min samples split</w:t>
            </w:r>
          </w:p>
        </w:tc>
        <w:tc>
          <w:tcPr>
            <w:tcW w:w="12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2C649" w14:textId="77777777" w:rsidR="00984F78" w:rsidRDefault="00984F78" w:rsidP="00FF390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[0.001, 0.01, 0.1, 0.2, 0.3, 0.4, 0.5]</w:t>
            </w:r>
          </w:p>
        </w:tc>
        <w:tc>
          <w:tcPr>
            <w:tcW w:w="1250" w:type="pct"/>
          </w:tcPr>
          <w:p w14:paraId="0EA0067F" w14:textId="77777777" w:rsidR="00984F78" w:rsidRDefault="00984F78" w:rsidP="00FF390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</w:tr>
      <w:tr w:rsidR="00984F78" w14:paraId="584785F3" w14:textId="2C25FB39" w:rsidTr="00984F78">
        <w:tc>
          <w:tcPr>
            <w:tcW w:w="12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9D57F" w14:textId="77777777" w:rsidR="00984F78" w:rsidRDefault="00984F78" w:rsidP="00FF390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</w:p>
        </w:tc>
        <w:tc>
          <w:tcPr>
            <w:tcW w:w="12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03231" w14:textId="77777777" w:rsidR="00984F78" w:rsidRDefault="00984F78" w:rsidP="00FF390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Min weight fraction leaf</w:t>
            </w:r>
          </w:p>
        </w:tc>
        <w:tc>
          <w:tcPr>
            <w:tcW w:w="12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27676" w14:textId="77777777" w:rsidR="00984F78" w:rsidRDefault="00984F78" w:rsidP="00FF390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[0.001, 0.01, 0.1, 0.2, 0.3, 0.4, 0.5]</w:t>
            </w:r>
          </w:p>
        </w:tc>
        <w:tc>
          <w:tcPr>
            <w:tcW w:w="1250" w:type="pct"/>
          </w:tcPr>
          <w:p w14:paraId="48237F51" w14:textId="77777777" w:rsidR="00984F78" w:rsidRDefault="00984F78" w:rsidP="00FF390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</w:tr>
      <w:tr w:rsidR="00984F78" w14:paraId="6210CC56" w14:textId="14D81674" w:rsidTr="00984F78">
        <w:tc>
          <w:tcPr>
            <w:tcW w:w="12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AA97F" w14:textId="77777777" w:rsidR="00984F78" w:rsidRDefault="00984F78" w:rsidP="00FF390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LASSO</w:t>
            </w:r>
          </w:p>
        </w:tc>
        <w:tc>
          <w:tcPr>
            <w:tcW w:w="12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54E65" w14:textId="77777777" w:rsidR="00984F78" w:rsidRDefault="00984F78" w:rsidP="00FF390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Alpha</w:t>
            </w:r>
          </w:p>
        </w:tc>
        <w:tc>
          <w:tcPr>
            <w:tcW w:w="12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D49B0" w14:textId="77777777" w:rsidR="00984F78" w:rsidRDefault="00984F78" w:rsidP="00FF390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000001, 0.00001, 0.0001, 0.001, 0.01, 0.1, 1, 10, 100, 1000, 10000, 100000</w:t>
            </w:r>
          </w:p>
        </w:tc>
        <w:tc>
          <w:tcPr>
            <w:tcW w:w="1250" w:type="pct"/>
          </w:tcPr>
          <w:p w14:paraId="40E21351" w14:textId="0E80C838" w:rsidR="00984F78" w:rsidRDefault="00984F78" w:rsidP="00FF390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MSE with L1 penalty</w:t>
            </w:r>
          </w:p>
        </w:tc>
      </w:tr>
    </w:tbl>
    <w:p w14:paraId="6266EAEC" w14:textId="77777777" w:rsidR="003B4E8E" w:rsidRDefault="003B4E8E"/>
    <w:sectPr w:rsidR="003B4E8E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D3C822" w14:textId="77777777" w:rsidR="006756FE" w:rsidRDefault="006756FE" w:rsidP="009B733B">
      <w:pPr>
        <w:spacing w:line="240" w:lineRule="auto"/>
      </w:pPr>
      <w:r>
        <w:separator/>
      </w:r>
    </w:p>
  </w:endnote>
  <w:endnote w:type="continuationSeparator" w:id="0">
    <w:p w14:paraId="11B65F07" w14:textId="77777777" w:rsidR="006756FE" w:rsidRDefault="006756FE" w:rsidP="009B733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EA184D" w14:textId="77777777" w:rsidR="006756FE" w:rsidRDefault="006756FE" w:rsidP="009B733B">
      <w:pPr>
        <w:spacing w:line="240" w:lineRule="auto"/>
      </w:pPr>
      <w:r>
        <w:separator/>
      </w:r>
    </w:p>
  </w:footnote>
  <w:footnote w:type="continuationSeparator" w:id="0">
    <w:p w14:paraId="333D1CEF" w14:textId="77777777" w:rsidR="006756FE" w:rsidRDefault="006756FE" w:rsidP="009B733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D8C24F" w14:textId="0E864E7B" w:rsidR="009B733B" w:rsidRPr="009B733B" w:rsidRDefault="009B733B">
    <w:pPr>
      <w:pStyle w:val="Header"/>
      <w:rPr>
        <w:lang w:val="en-CA"/>
      </w:rPr>
    </w:pPr>
    <w:r>
      <w:rPr>
        <w:lang w:val="en-CA"/>
      </w:rPr>
      <w:t xml:space="preserve">Multimedia Appendix 2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F78"/>
    <w:rsid w:val="003B4E8E"/>
    <w:rsid w:val="00410D30"/>
    <w:rsid w:val="00615A31"/>
    <w:rsid w:val="006756FE"/>
    <w:rsid w:val="006C7AC7"/>
    <w:rsid w:val="00984F78"/>
    <w:rsid w:val="009B733B"/>
    <w:rsid w:val="00F42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2C7961"/>
  <w15:chartTrackingRefBased/>
  <w15:docId w15:val="{697F212B-3C1E-504E-BB61-260DAA30F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4F78"/>
    <w:pPr>
      <w:spacing w:line="276" w:lineRule="auto"/>
    </w:pPr>
    <w:rPr>
      <w:rFonts w:ascii="Arial" w:eastAsia="Arial" w:hAnsi="Arial" w:cs="Arial"/>
      <w:kern w:val="0"/>
      <w:sz w:val="22"/>
      <w:szCs w:val="22"/>
      <w:lang w:val="nl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733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733B"/>
    <w:rPr>
      <w:rFonts w:ascii="Arial" w:eastAsia="Arial" w:hAnsi="Arial" w:cs="Arial"/>
      <w:kern w:val="0"/>
      <w:sz w:val="22"/>
      <w:szCs w:val="22"/>
      <w:lang w:val="nl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B733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733B"/>
    <w:rPr>
      <w:rFonts w:ascii="Arial" w:eastAsia="Arial" w:hAnsi="Arial" w:cs="Arial"/>
      <w:kern w:val="0"/>
      <w:sz w:val="22"/>
      <w:szCs w:val="22"/>
      <w:lang w:val="nl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Aalbers</dc:creator>
  <cp:keywords/>
  <dc:description/>
  <cp:lastModifiedBy>Isabel Ottoni</cp:lastModifiedBy>
  <cp:revision>2</cp:revision>
  <dcterms:created xsi:type="dcterms:W3CDTF">2023-03-10T20:26:00Z</dcterms:created>
  <dcterms:modified xsi:type="dcterms:W3CDTF">2023-03-10T20:26:00Z</dcterms:modified>
</cp:coreProperties>
</file>